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382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851"/>
        <w:gridCol w:w="850"/>
        <w:gridCol w:w="1134"/>
        <w:gridCol w:w="851"/>
      </w:tblGrid>
      <w:tr w:rsidR="00D4773A" w:rsidRPr="00D4773A" w14:paraId="57E8361E" w14:textId="77777777" w:rsidTr="00C7570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7A14" w14:textId="77777777" w:rsidR="00D4773A" w:rsidRPr="00D4773A" w:rsidRDefault="00D4773A" w:rsidP="00C7570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5777" w14:textId="77777777" w:rsidR="00D4773A" w:rsidRPr="00D4773A" w:rsidRDefault="00D4773A" w:rsidP="00C75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Crude 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2FFF" w14:textId="77777777" w:rsidR="00D4773A" w:rsidRPr="00D4773A" w:rsidRDefault="00D4773A" w:rsidP="00C75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CI 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1336" w14:textId="77777777" w:rsidR="00D4773A" w:rsidRPr="00D4773A" w:rsidRDefault="00D4773A" w:rsidP="00C75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p</w:t>
            </w:r>
            <w:r w:rsidR="0013388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-</w:t>
            </w: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0D0E" w14:textId="77777777" w:rsidR="00D4773A" w:rsidRPr="00D4773A" w:rsidRDefault="00D4773A" w:rsidP="00C75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A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B778" w14:textId="77777777" w:rsidR="00D4773A" w:rsidRPr="00D4773A" w:rsidRDefault="00D4773A" w:rsidP="00C75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CI 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20DA" w14:textId="77777777" w:rsidR="00D4773A" w:rsidRPr="00D4773A" w:rsidRDefault="00D4773A" w:rsidP="00C757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p</w:t>
            </w:r>
            <w:r w:rsidR="0013388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-</w:t>
            </w:r>
            <w:r w:rsidRPr="00D4773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value</w:t>
            </w:r>
          </w:p>
        </w:tc>
      </w:tr>
      <w:tr w:rsidR="00D4773A" w:rsidRPr="00D4773A" w14:paraId="33099746" w14:textId="77777777" w:rsidTr="00C75701">
        <w:trPr>
          <w:trHeight w:val="23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FE76" w14:textId="77777777" w:rsidR="00D4773A" w:rsidRPr="00C75701" w:rsidRDefault="00D4773A" w:rsidP="00C7570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  <w:t>Individual fa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9503" w14:textId="77777777" w:rsidR="00D4773A" w:rsidRPr="00C75701" w:rsidRDefault="00D4773A" w:rsidP="00C7570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6B02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112E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E94E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15C7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632EDC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</w:tr>
      <w:tr w:rsidR="00D4773A" w:rsidRPr="00D4773A" w14:paraId="2AA397CD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1AE5" w14:textId="77777777" w:rsidR="00D4773A" w:rsidRPr="00C75701" w:rsidRDefault="00D4773A" w:rsidP="00C7570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D7B17" w14:textId="77777777" w:rsidR="00D4773A" w:rsidRPr="00C75701" w:rsidRDefault="00D4773A" w:rsidP="00C7570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E829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5FB0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A0E6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2A012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F3D0F2" w14:textId="77777777" w:rsidR="00D4773A" w:rsidRPr="00C75701" w:rsidRDefault="00D4773A" w:rsidP="00C7570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3E5BE00A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5CAD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Less than 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447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9CF7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5126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F91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E2D7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8B12C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794A3ABD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BC9E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3000 - 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E33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E14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44 - 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8B8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F9ED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F57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36 - 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DE17F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0.806</w:t>
            </w:r>
          </w:p>
        </w:tc>
      </w:tr>
      <w:tr w:rsidR="005F6014" w:rsidRPr="00D4773A" w14:paraId="6BD05089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66F6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Above 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C06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5C3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99 - 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0B7C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54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70A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CA5B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84 - 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A8B91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0.108</w:t>
            </w:r>
          </w:p>
        </w:tc>
      </w:tr>
      <w:tr w:rsidR="005F6014" w:rsidRPr="00D4773A" w14:paraId="06B75EE7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E7AAD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0FB3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F92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3C2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9EB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521C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05B32B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162C333A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7512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ever attended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135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099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C24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56B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8F6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967C5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4768A6F9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FEF4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Ever attended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AA0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FB7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84 - 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59DB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8D491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F8661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AB330EB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7853A23B" w14:textId="77777777" w:rsidTr="00C75701">
        <w:trPr>
          <w:trHeight w:val="23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530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  <w:t>Knowledge level of H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370A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1B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7F6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C36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2174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33B9514A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AE6A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Low k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173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38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931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CF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FCE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CF46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1A0B60E2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4225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High knowl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837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5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805E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52 - 1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F4D9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0A9F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467B4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48 - 14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B4679" w14:textId="77777777" w:rsidR="005F6014" w:rsidRPr="005F6014" w:rsidRDefault="006F7E66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  <w:t>&lt;</w:t>
            </w:r>
            <w:r w:rsidR="005F6014" w:rsidRPr="005F6014"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  <w:t>0.001</w:t>
            </w:r>
          </w:p>
        </w:tc>
      </w:tr>
      <w:tr w:rsidR="005F6014" w:rsidRPr="00D4773A" w14:paraId="303C6D4B" w14:textId="77777777" w:rsidTr="00C75701">
        <w:trPr>
          <w:trHeight w:val="23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782C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eastAsia="nb-NO"/>
              </w:rPr>
              <w:t>Socio-structural fa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010E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6474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A556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9CF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3CCAC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</w:tr>
      <w:tr w:rsidR="005F6014" w:rsidRPr="00D4773A" w14:paraId="39FDB089" w14:textId="77777777" w:rsidTr="00C75701">
        <w:trPr>
          <w:trHeight w:val="23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BC8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Forced marri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10B6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3C7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F51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DA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74DB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518F1F83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5B0C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F0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EA9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D3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38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00A3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653F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14E6B849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20F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71C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A69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17 - 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8E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32E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8255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9A974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300154" w14:paraId="2EEF7927" w14:textId="77777777" w:rsidTr="00C75701">
        <w:trPr>
          <w:trHeight w:val="23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6A2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Openness to family about sexual </w:t>
            </w:r>
            <w:proofErr w:type="spellStart"/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behavior</w:t>
            </w:r>
            <w:proofErr w:type="spellEnd"/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/ident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4F1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790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85C73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 </w:t>
            </w:r>
          </w:p>
        </w:tc>
      </w:tr>
      <w:tr w:rsidR="005F6014" w:rsidRPr="00D4773A" w14:paraId="78F529A2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AAF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3A4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CC6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1F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3D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F3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A3D0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66099489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D1A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2507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244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05 - 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FB47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B6963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6D63B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04 - 5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5520D" w14:textId="77777777" w:rsidR="005F6014" w:rsidRPr="005F6014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</w:pPr>
            <w:r w:rsidRPr="005F6014">
              <w:rPr>
                <w:rFonts w:ascii="Arial" w:eastAsia="Times New Roman" w:hAnsi="Arial" w:cs="Arial"/>
                <w:b/>
                <w:color w:val="010205"/>
                <w:sz w:val="16"/>
                <w:szCs w:val="16"/>
                <w:lang w:eastAsia="nb-NO"/>
              </w:rPr>
              <w:t>0.041</w:t>
            </w:r>
          </w:p>
        </w:tc>
      </w:tr>
      <w:tr w:rsidR="005F6014" w:rsidRPr="00300154" w14:paraId="6AB77823" w14:textId="77777777" w:rsidTr="00C75701">
        <w:trPr>
          <w:trHeight w:val="23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77B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Beaten because of your sexual </w:t>
            </w:r>
            <w:proofErr w:type="spellStart"/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behavi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8E4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6F0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734C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509D8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 </w:t>
            </w:r>
          </w:p>
        </w:tc>
      </w:tr>
      <w:tr w:rsidR="005F6014" w:rsidRPr="00D4773A" w14:paraId="6D984B0E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A4C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871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C827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8B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29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AA4E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F3A31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1E57C501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4F73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FE4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4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1C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04 – 2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704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33C6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9E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38F2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300154" w14:paraId="64639127" w14:textId="77777777" w:rsidTr="00C75701">
        <w:trPr>
          <w:trHeight w:val="23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82E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Cheated/threatened due to sexual behaviour in past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4C1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B38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DF8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DA8DA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 </w:t>
            </w:r>
          </w:p>
        </w:tc>
      </w:tr>
      <w:tr w:rsidR="005F6014" w:rsidRPr="00D4773A" w14:paraId="71550E5E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7CD4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DE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FE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75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25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65C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B80B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4D08B47B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6F4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3C1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94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.18 - 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B44A7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577D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92226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95 - 5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FB4D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  <w:t>0.065</w:t>
            </w:r>
          </w:p>
        </w:tc>
      </w:tr>
      <w:tr w:rsidR="005F6014" w:rsidRPr="00300154" w14:paraId="5921B38B" w14:textId="77777777" w:rsidTr="00C75701">
        <w:trPr>
          <w:trHeight w:val="230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FF8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Forced to leave home due to sexual identity or </w:t>
            </w:r>
            <w:proofErr w:type="spellStart"/>
            <w:r w:rsidRPr="00737AD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behavi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9C67" w14:textId="77777777" w:rsidR="005F6014" w:rsidRPr="00737AD4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BF70E" w14:textId="77777777" w:rsidR="005F6014" w:rsidRPr="00737AD4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  <w:r w:rsidRPr="00737AD4"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  <w:t> </w:t>
            </w:r>
          </w:p>
        </w:tc>
      </w:tr>
      <w:tr w:rsidR="005F6014" w:rsidRPr="00D4773A" w14:paraId="5B8150F8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537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A7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C5E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10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1EB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632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26D20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  <w:tr w:rsidR="005F6014" w:rsidRPr="00D4773A" w14:paraId="45C85E8B" w14:textId="77777777" w:rsidTr="00C75701">
        <w:trPr>
          <w:trHeight w:val="2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D1D" w14:textId="77777777" w:rsidR="005F6014" w:rsidRPr="00C75701" w:rsidRDefault="005F6014" w:rsidP="005F601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E0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A1CA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82 - 5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9B78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9AD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27B9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6AEAF" w14:textId="77777777" w:rsidR="005F6014" w:rsidRPr="00C75701" w:rsidRDefault="005F6014" w:rsidP="005F6014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 w:rsidRPr="00C75701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 </w:t>
            </w:r>
          </w:p>
        </w:tc>
      </w:tr>
    </w:tbl>
    <w:p w14:paraId="32DFD4C9" w14:textId="425C577C" w:rsidR="00C75701" w:rsidRPr="00737AD4" w:rsidRDefault="00D4773A" w:rsidP="00C75701">
      <w:pPr>
        <w:spacing w:after="0" w:line="480" w:lineRule="auto"/>
        <w:rPr>
          <w:rFonts w:ascii="Arial" w:eastAsia="Times New Roman" w:hAnsi="Arial" w:cs="Arial"/>
          <w:b/>
          <w:sz w:val="20"/>
          <w:szCs w:val="18"/>
          <w:lang w:val="en-GB" w:eastAsia="nb-NO"/>
        </w:rPr>
      </w:pPr>
      <w:r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Supplementary Table </w:t>
      </w:r>
      <w:r w:rsidR="00300154">
        <w:rPr>
          <w:rFonts w:ascii="Arial" w:eastAsia="Times New Roman" w:hAnsi="Arial" w:cs="Arial"/>
          <w:b/>
          <w:sz w:val="20"/>
          <w:szCs w:val="18"/>
          <w:lang w:val="en-GB" w:eastAsia="nb-NO"/>
        </w:rPr>
        <w:t>4</w:t>
      </w:r>
      <w:r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>. Logistic regression model of individual and socio-structural factors</w:t>
      </w:r>
    </w:p>
    <w:p w14:paraId="4FF2F823" w14:textId="6B94F91A" w:rsidR="00D4773A" w:rsidRPr="00737AD4" w:rsidRDefault="00D4773A" w:rsidP="00C75701">
      <w:pPr>
        <w:spacing w:after="0" w:line="480" w:lineRule="auto"/>
        <w:rPr>
          <w:rFonts w:ascii="Arial" w:eastAsia="Times New Roman" w:hAnsi="Arial" w:cs="Arial"/>
          <w:b/>
          <w:sz w:val="20"/>
          <w:szCs w:val="18"/>
          <w:lang w:val="en-GB" w:eastAsia="nb-NO"/>
        </w:rPr>
      </w:pPr>
      <w:r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associated with visited outreach centre among </w:t>
      </w:r>
      <w:r w:rsid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>transgender women</w:t>
      </w:r>
      <w:r w:rsidR="00C75701"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>.</w:t>
      </w:r>
      <w:r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 </w:t>
      </w:r>
    </w:p>
    <w:sectPr w:rsidR="00D4773A" w:rsidRPr="00737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2336A" w14:textId="77777777" w:rsidR="00002771" w:rsidRDefault="00002771" w:rsidP="00C66862">
      <w:pPr>
        <w:spacing w:after="0" w:line="240" w:lineRule="auto"/>
      </w:pPr>
      <w:r>
        <w:separator/>
      </w:r>
    </w:p>
  </w:endnote>
  <w:endnote w:type="continuationSeparator" w:id="0">
    <w:p w14:paraId="1B376105" w14:textId="77777777" w:rsidR="00002771" w:rsidRDefault="00002771" w:rsidP="00C6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C4123" w14:textId="77777777" w:rsidR="00002771" w:rsidRDefault="00002771" w:rsidP="00C66862">
      <w:pPr>
        <w:spacing w:after="0" w:line="240" w:lineRule="auto"/>
      </w:pPr>
      <w:r>
        <w:separator/>
      </w:r>
    </w:p>
  </w:footnote>
  <w:footnote w:type="continuationSeparator" w:id="0">
    <w:p w14:paraId="39D6C9C3" w14:textId="77777777" w:rsidR="00002771" w:rsidRDefault="00002771" w:rsidP="00C6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xNjcyMDI2szQzMDFU0lEKTi0uzszPAykwrAUAQrSDjSwAAAA="/>
  </w:docVars>
  <w:rsids>
    <w:rsidRoot w:val="00D4773A"/>
    <w:rsid w:val="00002771"/>
    <w:rsid w:val="0001480D"/>
    <w:rsid w:val="000C4904"/>
    <w:rsid w:val="00133880"/>
    <w:rsid w:val="00135FA7"/>
    <w:rsid w:val="001749F7"/>
    <w:rsid w:val="00300154"/>
    <w:rsid w:val="0030235D"/>
    <w:rsid w:val="00517C6D"/>
    <w:rsid w:val="005F6014"/>
    <w:rsid w:val="006F7E66"/>
    <w:rsid w:val="00737AD4"/>
    <w:rsid w:val="00805CD2"/>
    <w:rsid w:val="008B11C8"/>
    <w:rsid w:val="00A1106A"/>
    <w:rsid w:val="00C66862"/>
    <w:rsid w:val="00C75701"/>
    <w:rsid w:val="00CF184F"/>
    <w:rsid w:val="00CF52A0"/>
    <w:rsid w:val="00D4773A"/>
    <w:rsid w:val="00E3227C"/>
    <w:rsid w:val="00E5467B"/>
    <w:rsid w:val="00ED360F"/>
    <w:rsid w:val="00EE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1302A"/>
  <w15:chartTrackingRefBased/>
  <w15:docId w15:val="{5D571F82-95ED-4E08-A825-9D3428BA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862"/>
  </w:style>
  <w:style w:type="paragraph" w:styleId="Footer">
    <w:name w:val="footer"/>
    <w:basedOn w:val="Normal"/>
    <w:link w:val="FooterChar"/>
    <w:uiPriority w:val="99"/>
    <w:unhideWhenUsed/>
    <w:rsid w:val="00C66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862"/>
  </w:style>
  <w:style w:type="paragraph" w:styleId="BalloonText">
    <w:name w:val="Balloon Text"/>
    <w:basedOn w:val="Normal"/>
    <w:link w:val="BalloonTextChar"/>
    <w:uiPriority w:val="99"/>
    <w:semiHidden/>
    <w:unhideWhenUsed/>
    <w:rsid w:val="00737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A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Storm</dc:creator>
  <cp:keywords/>
  <dc:description/>
  <cp:lastModifiedBy>Deuba, Keshab</cp:lastModifiedBy>
  <cp:revision>4</cp:revision>
  <dcterms:created xsi:type="dcterms:W3CDTF">2019-11-04T19:40:00Z</dcterms:created>
  <dcterms:modified xsi:type="dcterms:W3CDTF">2019-11-05T14:20:00Z</dcterms:modified>
</cp:coreProperties>
</file>